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82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117"/>
        <w:gridCol w:w="769"/>
        <w:gridCol w:w="688"/>
        <w:gridCol w:w="200"/>
        <w:gridCol w:w="815"/>
        <w:gridCol w:w="729"/>
        <w:gridCol w:w="200"/>
        <w:gridCol w:w="760"/>
        <w:gridCol w:w="680"/>
        <w:gridCol w:w="200"/>
        <w:gridCol w:w="760"/>
        <w:gridCol w:w="680"/>
      </w:tblGrid>
      <w:tr w:rsidR="00AD292F" w:rsidRPr="00DD795B" w14:paraId="7B179275" w14:textId="77777777" w:rsidTr="00AD292F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B6AF7" w14:textId="77777777" w:rsidR="00AD292F" w:rsidRPr="003B70EC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3B70EC">
              <w:rPr>
                <w:b/>
                <w:bCs/>
                <w:color w:val="000000"/>
              </w:rPr>
              <w:t>Group</w:t>
            </w:r>
            <w:proofErr w:type="spellEnd"/>
            <w:r w:rsidRPr="003B70EC">
              <w:rPr>
                <w:b/>
                <w:bCs/>
                <w:color w:val="000000"/>
              </w:rPr>
              <w:t xml:space="preserve"> (VLCKD-SDM+M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35F59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3B70EC">
              <w:rPr>
                <w:b/>
                <w:bCs/>
                <w:color w:val="000000"/>
              </w:rPr>
              <w:t>Energy</w:t>
            </w:r>
            <w:proofErr w:type="spellEnd"/>
            <w:r w:rsidRPr="003B70EC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D9619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422D6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3B70EC">
              <w:rPr>
                <w:b/>
                <w:bCs/>
                <w:color w:val="000000"/>
              </w:rPr>
              <w:t>Weight</w:t>
            </w:r>
            <w:proofErr w:type="spellEnd"/>
            <w:r w:rsidRPr="003B70EC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3B70EC">
              <w:rPr>
                <w:b/>
                <w:bCs/>
                <w:color w:val="000000"/>
              </w:rPr>
              <w:t>loss</w:t>
            </w:r>
            <w:proofErr w:type="spellEnd"/>
            <w:r w:rsidRPr="003B70EC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9473C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E73F4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3B70EC">
              <w:rPr>
                <w:b/>
                <w:bCs/>
                <w:color w:val="000000"/>
              </w:rPr>
              <w:t>Fat</w:t>
            </w:r>
            <w:proofErr w:type="spellEnd"/>
            <w:r w:rsidRPr="003B70EC">
              <w:rPr>
                <w:b/>
                <w:bCs/>
                <w:color w:val="000000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34975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5E3F8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>LBM</w:t>
            </w:r>
          </w:p>
        </w:tc>
      </w:tr>
      <w:tr w:rsidR="00AD292F" w:rsidRPr="00DD795B" w14:paraId="21CA3232" w14:textId="77777777" w:rsidTr="00AD292F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A8BF6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B84723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B70EC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8E03B3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B70EC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30B8C6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D8076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B70EC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6045C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B70EC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220ED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60653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B70EC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DA360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B70EC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17237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B70EC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787BC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B70EC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F3CBE" w14:textId="77777777" w:rsidR="00AD292F" w:rsidRPr="003B70EC" w:rsidRDefault="00AD292F" w:rsidP="00AD292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B70EC">
              <w:rPr>
                <w:b/>
                <w:bCs/>
                <w:color w:val="000000"/>
              </w:rPr>
              <w:t>p</w:t>
            </w:r>
            <w:proofErr w:type="gramEnd"/>
          </w:p>
        </w:tc>
      </w:tr>
      <w:tr w:rsidR="00AD292F" w:rsidRPr="00DD795B" w14:paraId="5513F5FB" w14:textId="77777777" w:rsidTr="00AD292F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474A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 xml:space="preserve">Total </w:t>
            </w:r>
            <w:proofErr w:type="spellStart"/>
            <w:r w:rsidRPr="00DD795B">
              <w:rPr>
                <w:color w:val="000000"/>
              </w:rPr>
              <w:t>Energy</w:t>
            </w:r>
            <w:proofErr w:type="spellEnd"/>
            <w:r w:rsidRPr="00DD795B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C890F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2BC1E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7C987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B18FC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D795B">
              <w:rPr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4654" w14:textId="77777777" w:rsidR="00AD292F" w:rsidRPr="00DD795B" w:rsidRDefault="00AD292F" w:rsidP="00AD292F">
            <w:pPr>
              <w:spacing w:line="276" w:lineRule="auto"/>
            </w:pPr>
            <w:r w:rsidRPr="00DD795B"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8C2A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8A9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45C8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C05B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2D76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EFDE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D292F" w:rsidRPr="00DD795B" w14:paraId="6D5E1463" w14:textId="77777777" w:rsidTr="00AD292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9252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Fat</w:t>
            </w:r>
            <w:proofErr w:type="spellEnd"/>
            <w:r w:rsidRPr="00DD795B">
              <w:rPr>
                <w:color w:val="00000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A427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Pre-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6748" w14:textId="77777777" w:rsidR="00AD292F" w:rsidRPr="00EB47FD" w:rsidRDefault="00AD292F" w:rsidP="00AD292F">
            <w:pPr>
              <w:spacing w:line="276" w:lineRule="auto"/>
              <w:rPr>
                <w:color w:val="000000" w:themeColor="text1"/>
              </w:rPr>
            </w:pPr>
            <w:r w:rsidRPr="00EB47FD">
              <w:rPr>
                <w:color w:val="000000" w:themeColor="text1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1AC2" w14:textId="77777777" w:rsidR="00AD292F" w:rsidRPr="00EB47FD" w:rsidRDefault="00AD292F" w:rsidP="00AD292F">
            <w:pPr>
              <w:spacing w:line="276" w:lineRule="auto"/>
              <w:jc w:val="center"/>
              <w:rPr>
                <w:color w:val="000000" w:themeColor="text1"/>
              </w:rPr>
            </w:pPr>
            <w:r w:rsidRPr="00EB47FD">
              <w:rPr>
                <w:color w:val="000000" w:themeColor="text1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6A02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86ED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D795B">
              <w:rPr>
                <w:color w:val="00000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EE6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3AD0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2364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8765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2641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490E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75D4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D292F" w:rsidRPr="00DD795B" w14:paraId="0420336D" w14:textId="77777777" w:rsidTr="00AD292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11A0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FF5A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Post-</w:t>
            </w:r>
            <w:proofErr w:type="spellStart"/>
            <w:r w:rsidRPr="00DD795B">
              <w:rPr>
                <w:color w:val="000000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E3BA" w14:textId="77777777" w:rsidR="00AD292F" w:rsidRPr="00EB47FD" w:rsidRDefault="00AD292F" w:rsidP="00AD292F">
            <w:pPr>
              <w:spacing w:line="276" w:lineRule="auto"/>
              <w:rPr>
                <w:color w:val="000000" w:themeColor="text1"/>
              </w:rPr>
            </w:pPr>
            <w:r w:rsidRPr="00EB47FD">
              <w:rPr>
                <w:color w:val="000000" w:themeColor="text1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1FED" w14:textId="77777777" w:rsidR="00AD292F" w:rsidRPr="00EB47FD" w:rsidRDefault="00AD292F" w:rsidP="00AD292F">
            <w:pPr>
              <w:spacing w:line="276" w:lineRule="auto"/>
              <w:jc w:val="center"/>
              <w:rPr>
                <w:color w:val="000000" w:themeColor="text1"/>
              </w:rPr>
            </w:pPr>
            <w:r w:rsidRPr="00EB47FD">
              <w:rPr>
                <w:color w:val="000000" w:themeColor="text1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9A4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145E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D795B">
              <w:rPr>
                <w:color w:val="00000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490B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FE3E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62CB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F085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F1EF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052F0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976D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D292F" w:rsidRPr="00DD795B" w14:paraId="230FBA07" w14:textId="77777777" w:rsidTr="00AD292F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195C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B70B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227C" w14:textId="77777777" w:rsidR="00AD292F" w:rsidRPr="00EB47FD" w:rsidRDefault="00AD292F" w:rsidP="00AD292F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Pr="00EB47FD">
              <w:rPr>
                <w:color w:val="000000" w:themeColor="text1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B362" w14:textId="77777777" w:rsidR="00AD292F" w:rsidRPr="00EB47FD" w:rsidRDefault="00AD292F" w:rsidP="00AD292F">
            <w:pPr>
              <w:spacing w:line="276" w:lineRule="auto"/>
              <w:jc w:val="center"/>
              <w:rPr>
                <w:color w:val="000000" w:themeColor="text1"/>
              </w:rPr>
            </w:pPr>
            <w:r w:rsidRPr="00EB47FD">
              <w:rPr>
                <w:color w:val="000000" w:themeColor="text1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8340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277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95FE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</w:t>
            </w:r>
            <w:r>
              <w:rPr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F1DC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74CB" w14:textId="77777777" w:rsidR="00AD292F" w:rsidRPr="00DD795B" w:rsidRDefault="00AD292F" w:rsidP="00AD292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4A7D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86D6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8906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7762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D292F" w:rsidRPr="00DD795B" w14:paraId="3EE0303C" w14:textId="77777777" w:rsidTr="00AD292F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066B3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LB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0B7CB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Pre-Di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CD9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D795B">
              <w:rPr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35A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799F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B1D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D795B">
              <w:rPr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455E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E19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51C6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CC54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A394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68A3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296E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D292F" w:rsidRPr="00DD795B" w14:paraId="52C0C6CC" w14:textId="77777777" w:rsidTr="00AD292F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74E6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6BE3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Post-</w:t>
            </w:r>
            <w:proofErr w:type="spellStart"/>
            <w:r w:rsidRPr="00DD795B">
              <w:rPr>
                <w:color w:val="000000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5D0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D795B">
              <w:rPr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2C07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16FB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8C1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D795B">
              <w:rPr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9106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42E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B32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603F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</w:t>
            </w:r>
            <w:r>
              <w:rPr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32BD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8568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AD4A" w14:textId="77777777" w:rsidR="00AD292F" w:rsidRPr="00DD795B" w:rsidRDefault="00AD292F" w:rsidP="00AD292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D292F" w:rsidRPr="00DD795B" w14:paraId="0F97825C" w14:textId="77777777" w:rsidTr="00AD292F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774E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6D626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47C4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D795B">
              <w:rPr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19E6B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73FCC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73D9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1AFF4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</w:t>
            </w:r>
            <w:r>
              <w:rPr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7FA0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FEF4D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D795B">
              <w:rPr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C5A7A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7DDC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2EA04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85812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AD292F" w:rsidRPr="00DD795B" w14:paraId="65CE2719" w14:textId="77777777" w:rsidTr="00AD292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B267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F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8EEF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Pre-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240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B200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903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EB7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0BA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784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421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069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71BA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CB5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3348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14</w:t>
            </w:r>
          </w:p>
        </w:tc>
      </w:tr>
      <w:tr w:rsidR="00AD292F" w:rsidRPr="00DD795B" w14:paraId="50AA2699" w14:textId="77777777" w:rsidTr="00AD292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ED109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60FC7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Post-</w:t>
            </w:r>
            <w:proofErr w:type="spellStart"/>
            <w:r w:rsidRPr="00DD795B">
              <w:rPr>
                <w:color w:val="000000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000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42B2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6FF2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631E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4552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494F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3277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E61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82B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3EF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0C3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95</w:t>
            </w:r>
          </w:p>
        </w:tc>
      </w:tr>
      <w:tr w:rsidR="00AD292F" w:rsidRPr="00DD795B" w14:paraId="0CAC76B6" w14:textId="77777777" w:rsidTr="00AD292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79C6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775E2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128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A992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FD30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E84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4528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0D6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54F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E0DE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B3FC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B6D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5BD2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47</w:t>
            </w:r>
          </w:p>
        </w:tc>
      </w:tr>
      <w:tr w:rsidR="00AD292F" w:rsidRPr="00DD795B" w14:paraId="18CCF78C" w14:textId="77777777" w:rsidTr="00AD292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DB6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Cholesterol</w:t>
            </w:r>
            <w:proofErr w:type="spellEnd"/>
            <w:r w:rsidRPr="00DD795B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84D4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Pre-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23A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2BEA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619D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80F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DDF7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37F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62B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962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BB93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975E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EE5C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143</w:t>
            </w:r>
          </w:p>
        </w:tc>
      </w:tr>
      <w:tr w:rsidR="00AD292F" w:rsidRPr="00DD795B" w14:paraId="2EF5EB13" w14:textId="77777777" w:rsidTr="00AD292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16B36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AB6A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Post-</w:t>
            </w:r>
            <w:proofErr w:type="spellStart"/>
            <w:r w:rsidRPr="00DD795B">
              <w:rPr>
                <w:color w:val="000000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16A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4F5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F022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2A48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F582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3E8A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047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CB8E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D258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1F9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7802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468</w:t>
            </w:r>
          </w:p>
        </w:tc>
      </w:tr>
      <w:tr w:rsidR="00AD292F" w:rsidRPr="00DD795B" w14:paraId="3C780082" w14:textId="77777777" w:rsidTr="00AD292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059B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BCCA6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BEC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4376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F30A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9322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6AA6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4057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21D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40CD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DBAD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689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7206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8</w:t>
            </w:r>
          </w:p>
        </w:tc>
      </w:tr>
      <w:tr w:rsidR="00AD292F" w:rsidRPr="00DD795B" w14:paraId="32C261D9" w14:textId="77777777" w:rsidTr="00AD292F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85B23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H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D2B6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Pre-Di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DDA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89C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EBB7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A386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0F9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9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F6E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015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13CA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F42A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C98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D4FA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059</w:t>
            </w:r>
          </w:p>
        </w:tc>
      </w:tr>
      <w:tr w:rsidR="00AD292F" w:rsidRPr="00DD795B" w14:paraId="3304867A" w14:textId="77777777" w:rsidTr="00AD292F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0924E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99752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Post-</w:t>
            </w:r>
            <w:proofErr w:type="spellStart"/>
            <w:r w:rsidRPr="00DD795B">
              <w:rPr>
                <w:color w:val="000000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0E97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7C9E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70FF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B7E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28BB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9720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96F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802E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3C6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1CA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C3C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221</w:t>
            </w:r>
          </w:p>
        </w:tc>
      </w:tr>
      <w:tr w:rsidR="00AD292F" w:rsidRPr="00DD795B" w14:paraId="5D461A0B" w14:textId="77777777" w:rsidTr="00AD292F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7B51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DBD54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0EF89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23B34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60AF7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F6DBD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1B47E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60E87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83932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6F939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3D32D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94C8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98F29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18</w:t>
            </w:r>
          </w:p>
        </w:tc>
      </w:tr>
      <w:tr w:rsidR="00AD292F" w:rsidRPr="00DD795B" w14:paraId="7B10601A" w14:textId="77777777" w:rsidTr="00AD292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056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5AEA8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Pre-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615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E9DB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2B7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0A7D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0EDD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09A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3B0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728F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B610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3CB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DA3E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254</w:t>
            </w:r>
          </w:p>
        </w:tc>
      </w:tr>
      <w:tr w:rsidR="00AD292F" w:rsidRPr="00DD795B" w14:paraId="33AB4125" w14:textId="77777777" w:rsidTr="00AD292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3AEA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FCAAE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Post-</w:t>
            </w:r>
            <w:proofErr w:type="spellStart"/>
            <w:r w:rsidRPr="00DD795B">
              <w:rPr>
                <w:color w:val="000000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4DC7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9998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2EF0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9B68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C60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3EC8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4DA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048F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D17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C0A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AAE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164</w:t>
            </w:r>
          </w:p>
        </w:tc>
      </w:tr>
      <w:tr w:rsidR="00AD292F" w:rsidRPr="00DD795B" w14:paraId="0DEEBFD2" w14:textId="77777777" w:rsidTr="00AD292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064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FAEF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6B9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21C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BA0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CBB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8976" w14:textId="77777777" w:rsidR="00AD292F" w:rsidRPr="00DD795B" w:rsidRDefault="00AD292F" w:rsidP="00AD292F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</w:t>
            </w:r>
            <w:r>
              <w:rPr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623E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927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533D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48F7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04A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0543" w14:textId="77777777" w:rsidR="00AD292F" w:rsidRPr="00DD795B" w:rsidRDefault="00AD292F" w:rsidP="00AD292F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DD795B">
              <w:rPr>
                <w:b/>
                <w:bCs/>
                <w:i/>
                <w:iCs/>
                <w:color w:val="000000"/>
              </w:rPr>
              <w:t>0.001</w:t>
            </w:r>
          </w:p>
        </w:tc>
      </w:tr>
      <w:tr w:rsidR="00AD292F" w:rsidRPr="00DD795B" w14:paraId="4C0F3F98" w14:textId="77777777" w:rsidTr="00AD292F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41A50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48077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Pre-Di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324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31A6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5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954F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AFAD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-0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2743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7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FDA6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87A6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A393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280E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58E8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-0.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A27B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231</w:t>
            </w:r>
          </w:p>
        </w:tc>
      </w:tr>
      <w:tr w:rsidR="00AD292F" w:rsidRPr="00DD795B" w14:paraId="6F972984" w14:textId="77777777" w:rsidTr="00AD292F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78E4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8F389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Post-</w:t>
            </w:r>
            <w:proofErr w:type="spellStart"/>
            <w:r w:rsidRPr="00DD795B">
              <w:rPr>
                <w:color w:val="000000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90C8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311C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BA98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0E45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4EA0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16A2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1BC5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2304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311C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E526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C4D1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199</w:t>
            </w:r>
          </w:p>
        </w:tc>
      </w:tr>
      <w:tr w:rsidR="00AD292F" w:rsidRPr="00DD795B" w14:paraId="7DE0110A" w14:textId="77777777" w:rsidTr="00AD292F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09183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AF914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proofErr w:type="spellStart"/>
            <w:r w:rsidRPr="00DD795B">
              <w:rPr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2275F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D1657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EF599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0E14B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FFE0B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1D950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AD2CA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56B9F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E7D3E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77C21" w14:textId="77777777" w:rsidR="00AD292F" w:rsidRPr="00DD795B" w:rsidRDefault="00AD292F" w:rsidP="00AD292F">
            <w:pPr>
              <w:spacing w:line="276" w:lineRule="auto"/>
              <w:rPr>
                <w:color w:val="000000"/>
              </w:rPr>
            </w:pPr>
            <w:r w:rsidRPr="00DD795B">
              <w:rPr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1D834" w14:textId="77777777" w:rsidR="00AD292F" w:rsidRPr="00DD795B" w:rsidRDefault="00AD292F" w:rsidP="00AD292F">
            <w:pPr>
              <w:spacing w:line="276" w:lineRule="auto"/>
              <w:jc w:val="center"/>
              <w:rPr>
                <w:color w:val="000000"/>
              </w:rPr>
            </w:pPr>
            <w:r w:rsidRPr="00DD795B">
              <w:rPr>
                <w:color w:val="000000"/>
              </w:rPr>
              <w:t>0.869</w:t>
            </w:r>
          </w:p>
        </w:tc>
      </w:tr>
    </w:tbl>
    <w:p w14:paraId="039DA3E9" w14:textId="77777777" w:rsidR="00AD292F" w:rsidRDefault="00AD292F" w:rsidP="00AD292F">
      <w:proofErr w:type="spellStart"/>
      <w:r w:rsidRPr="00124980">
        <w:rPr>
          <w:b/>
          <w:bCs/>
        </w:rPr>
        <w:t>Addendum</w:t>
      </w:r>
      <w:proofErr w:type="spellEnd"/>
      <w:r w:rsidRPr="00124980">
        <w:rPr>
          <w:b/>
          <w:bCs/>
        </w:rPr>
        <w:t xml:space="preserve"> </w:t>
      </w:r>
      <w:proofErr w:type="spellStart"/>
      <w:r w:rsidRPr="00124980">
        <w:rPr>
          <w:b/>
          <w:bCs/>
        </w:rPr>
        <w:t>Table</w:t>
      </w:r>
      <w:proofErr w:type="spellEnd"/>
      <w:r w:rsidRPr="00124980">
        <w:rPr>
          <w:b/>
          <w:bCs/>
        </w:rPr>
        <w:t xml:space="preserve"> 1</w:t>
      </w:r>
      <w:r>
        <w:rPr>
          <w:b/>
          <w:bCs/>
        </w:rPr>
        <w:t>.</w:t>
      </w:r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total </w:t>
      </w:r>
      <w:proofErr w:type="spellStart"/>
      <w:r>
        <w:t>energy</w:t>
      </w:r>
      <w:proofErr w:type="spellEnd"/>
      <w:r>
        <w:t xml:space="preserve"> (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diets</w:t>
      </w:r>
      <w:proofErr w:type="spellEnd"/>
      <w:r>
        <w:t xml:space="preserve">),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%, </w:t>
      </w:r>
      <w:proofErr w:type="spellStart"/>
      <w:r>
        <w:t>fat</w:t>
      </w:r>
      <w:proofErr w:type="spellEnd"/>
      <w:r>
        <w:t xml:space="preserve">% </w:t>
      </w:r>
      <w:proofErr w:type="spellStart"/>
      <w:r>
        <w:t>and</w:t>
      </w:r>
      <w:proofErr w:type="spellEnd"/>
      <w:r>
        <w:t xml:space="preserve"> LBM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parameters</w:t>
      </w:r>
      <w:proofErr w:type="spellEnd"/>
    </w:p>
    <w:p w14:paraId="29686A63" w14:textId="18419397" w:rsidR="008D46F7" w:rsidRDefault="00AD292F">
      <w:r w:rsidRPr="0002133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C8108E" wp14:editId="71913540">
                <wp:simplePos x="0" y="0"/>
                <wp:positionH relativeFrom="column">
                  <wp:posOffset>4772</wp:posOffset>
                </wp:positionH>
                <wp:positionV relativeFrom="paragraph">
                  <wp:posOffset>5514279</wp:posOffset>
                </wp:positionV>
                <wp:extent cx="5751871" cy="676275"/>
                <wp:effectExtent l="0" t="0" r="127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1871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315E5" w14:textId="77777777" w:rsidR="00AD292F" w:rsidRDefault="00AD292F" w:rsidP="00F26998">
                            <w:pPr>
                              <w:shd w:val="clear" w:color="auto" w:fill="FFFFFF"/>
                              <w:rPr>
                                <w:color w:val="000000"/>
                              </w:rPr>
                            </w:pP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Spearma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Correlation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>.</w:t>
                            </w:r>
                          </w:p>
                          <w:p w14:paraId="331BAFC9" w14:textId="77777777" w:rsidR="00AD292F" w:rsidRDefault="00AD292F" w:rsidP="00F26998">
                            <w:pPr>
                              <w:shd w:val="clear" w:color="auto" w:fill="FFFFFF"/>
                              <w:rPr>
                                <w:color w:val="000000"/>
                              </w:rPr>
                            </w:pPr>
                            <w:r w:rsidRPr="00FE6462">
                              <w:t xml:space="preserve">LBM, </w:t>
                            </w:r>
                            <w:proofErr w:type="spellStart"/>
                            <w:r w:rsidRPr="00FE6462">
                              <w:t>lean</w:t>
                            </w:r>
                            <w:proofErr w:type="spellEnd"/>
                            <w:r w:rsidRPr="00FE6462">
                              <w:t xml:space="preserve"> body </w:t>
                            </w:r>
                            <w:proofErr w:type="spellStart"/>
                            <w:r w:rsidRPr="00FE6462">
                              <w:t>mass</w:t>
                            </w:r>
                            <w:proofErr w:type="spellEnd"/>
                            <w:r>
                              <w:t>;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 w:rsidRPr="009B4106">
                              <w:rPr>
                                <w:color w:val="000000" w:themeColor="text1"/>
                              </w:rPr>
                              <w:t>FBG, 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fasting</w:t>
                            </w:r>
                            <w:proofErr w:type="spellEnd"/>
                            <w:r w:rsidRPr="009B410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blood</w:t>
                            </w:r>
                            <w:proofErr w:type="spellEnd"/>
                            <w:r w:rsidRPr="009B410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glucose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; HDL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high-density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ipoprotei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; LDL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ow-density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ipoprotei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; TG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triglycerides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>.</w:t>
                            </w:r>
                          </w:p>
                          <w:p w14:paraId="48337155" w14:textId="77777777" w:rsidR="00AD292F" w:rsidRPr="00841EC5" w:rsidRDefault="00AD292F" w:rsidP="00F26998">
                            <w:pPr>
                              <w:shd w:val="clear" w:color="auto" w:fill="FFFFFF"/>
                            </w:pPr>
                            <w:r w:rsidRPr="009B4106">
                              <w:br w:type="page"/>
                            </w:r>
                          </w:p>
                          <w:p w14:paraId="788FB65F" w14:textId="77777777" w:rsidR="00AD292F" w:rsidRPr="006B2496" w:rsidRDefault="00AD292F" w:rsidP="00F26998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C8108E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.4pt;margin-top:434.2pt;width:452.9pt;height:5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" fillcolor="white [3201]" stroked="f" strokeweight=".5pt">
                <v:textbox>
                  <w:txbxContent>
                    <w:p w14:paraId="2D7315E5" w14:textId="77777777" w:rsidR="00AD292F" w:rsidRDefault="00AD292F" w:rsidP="00F26998">
                      <w:pPr>
                        <w:shd w:val="clear" w:color="auto" w:fill="FFFFFF"/>
                        <w:rPr>
                          <w:color w:val="000000"/>
                        </w:rPr>
                      </w:pPr>
                      <w:proofErr w:type="spellStart"/>
                      <w:r w:rsidRPr="009B4106">
                        <w:rPr>
                          <w:color w:val="000000"/>
                        </w:rPr>
                        <w:t>Spearma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Correlation</w:t>
                      </w:r>
                      <w:proofErr w:type="spellEnd"/>
                      <w:r>
                        <w:rPr>
                          <w:color w:val="000000"/>
                        </w:rPr>
                        <w:t>.</w:t>
                      </w:r>
                    </w:p>
                    <w:p w14:paraId="331BAFC9" w14:textId="77777777" w:rsidR="00AD292F" w:rsidRDefault="00AD292F" w:rsidP="00F26998">
                      <w:pPr>
                        <w:shd w:val="clear" w:color="auto" w:fill="FFFFFF"/>
                        <w:rPr>
                          <w:color w:val="000000"/>
                        </w:rPr>
                      </w:pPr>
                      <w:r w:rsidRPr="00FE6462">
                        <w:t xml:space="preserve">LBM, </w:t>
                      </w:r>
                      <w:proofErr w:type="spellStart"/>
                      <w:r w:rsidRPr="00FE6462">
                        <w:t>lean</w:t>
                      </w:r>
                      <w:proofErr w:type="spellEnd"/>
                      <w:r w:rsidRPr="00FE6462">
                        <w:t xml:space="preserve"> body </w:t>
                      </w:r>
                      <w:proofErr w:type="spellStart"/>
                      <w:r w:rsidRPr="00FE6462">
                        <w:t>mass</w:t>
                      </w:r>
                      <w:proofErr w:type="spellEnd"/>
                      <w:r>
                        <w:t>;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 w:rsidRPr="009B4106">
                        <w:rPr>
                          <w:color w:val="000000" w:themeColor="text1"/>
                        </w:rPr>
                        <w:t>FBG, 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fasting</w:t>
                      </w:r>
                      <w:proofErr w:type="spellEnd"/>
                      <w:r w:rsidRPr="009B4106">
                        <w:rPr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blood</w:t>
                      </w:r>
                      <w:proofErr w:type="spellEnd"/>
                      <w:r w:rsidRPr="009B4106">
                        <w:rPr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glucose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; HDL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high-density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ipoprotei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; LDL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ow-density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ipoprotei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; TG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triglycerides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>.</w:t>
                      </w:r>
                    </w:p>
                    <w:p w14:paraId="48337155" w14:textId="77777777" w:rsidR="00AD292F" w:rsidRPr="00841EC5" w:rsidRDefault="00AD292F" w:rsidP="00F26998">
                      <w:pPr>
                        <w:shd w:val="clear" w:color="auto" w:fill="FFFFFF"/>
                      </w:pPr>
                      <w:r w:rsidRPr="009B4106">
                        <w:br w:type="page"/>
                      </w:r>
                    </w:p>
                    <w:p w14:paraId="788FB65F" w14:textId="77777777" w:rsidR="00AD292F" w:rsidRPr="006B2496" w:rsidRDefault="00AD292F" w:rsidP="00F26998">
                      <w:pPr>
                        <w:spacing w:line="276" w:lineRule="auto"/>
                      </w:pPr>
                    </w:p>
                  </w:txbxContent>
                </v:textbox>
              </v:shape>
            </w:pict>
          </mc:Fallback>
        </mc:AlternateContent>
      </w:r>
    </w:p>
    <w:p w14:paraId="7118D0F6" w14:textId="29BED016" w:rsidR="00AD292F" w:rsidRDefault="00AD292F"/>
    <w:sectPr w:rsidR="00AD2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2F"/>
    <w:rsid w:val="008D46F7"/>
    <w:rsid w:val="00AD292F"/>
    <w:rsid w:val="00F2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1E515"/>
  <w15:chartTrackingRefBased/>
  <w15:docId w15:val="{4069AA38-AB21-204C-83B2-10CEDCDED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92F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l Zekiye ERDEM</dc:creator>
  <cp:keywords/>
  <dc:description/>
  <cp:lastModifiedBy>Nihal Zekiye ERDEM</cp:lastModifiedBy>
  <cp:revision>2</cp:revision>
  <dcterms:created xsi:type="dcterms:W3CDTF">2022-11-13T14:02:00Z</dcterms:created>
  <dcterms:modified xsi:type="dcterms:W3CDTF">2022-11-13T14:04:00Z</dcterms:modified>
</cp:coreProperties>
</file>